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93E" w:rsidRPr="003D7D3D" w:rsidRDefault="003D7D3D" w:rsidP="003D7D3D">
      <w:pPr>
        <w:widowControl/>
        <w:shd w:val="clear" w:color="auto" w:fill="FFFFFF"/>
        <w:spacing w:line="357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3D7D3D">
        <w:rPr>
          <w:rFonts w:ascii="Times New Roman" w:hAnsi="Times New Roman" w:cs="Times New Roman"/>
          <w:b/>
          <w:bCs/>
          <w:sz w:val="18"/>
          <w:szCs w:val="18"/>
        </w:rPr>
        <w:t>Table S2. Changes in TPL SR and DSPC SR.</w:t>
      </w:r>
    </w:p>
    <w:tbl>
      <w:tblPr>
        <w:tblW w:w="13980" w:type="dxa"/>
        <w:tblInd w:w="-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985"/>
        <w:gridCol w:w="1987"/>
        <w:gridCol w:w="1985"/>
        <w:gridCol w:w="1984"/>
        <w:gridCol w:w="1985"/>
        <w:gridCol w:w="1989"/>
      </w:tblGrid>
      <w:tr w:rsidR="0040093E" w:rsidTr="0040093E">
        <w:trPr>
          <w:trHeight w:val="212"/>
        </w:trPr>
        <w:tc>
          <w:tcPr>
            <w:tcW w:w="2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L</w:t>
            </w:r>
            <w:bookmarkStart w:id="0" w:name="OLE_LINK95"/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PC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*</w:t>
            </w:r>
          </w:p>
        </w:tc>
      </w:tr>
      <w:tr w:rsidR="0040093E" w:rsidTr="0040093E">
        <w:trPr>
          <w:trHeight w:val="212"/>
        </w:trPr>
        <w:tc>
          <w:tcPr>
            <w:tcW w:w="20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93E" w:rsidRDefault="0040093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0"/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bookmarkEnd w:id="1"/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bookmarkEnd w:id="2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40093E" w:rsidTr="0040093E">
        <w:trPr>
          <w:trHeight w:val="212"/>
        </w:trPr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79"/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  <w:bookmarkEnd w:id="3"/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bookmarkStart w:id="4" w:name="OLE_LINK119"/>
            <w:r w:rsidR="003D7D3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bookmarkEnd w:id="4"/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90"/>
            <w:r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6" w:name="OLE_LINK120"/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bookmarkEnd w:id="6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97"/>
            <w:r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  <w:bookmarkEnd w:id="7"/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bookmarkStart w:id="8" w:name="OLE_LINK121"/>
            <w:r w:rsidR="003D7D3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  <w:bookmarkEnd w:id="8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00"/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bookmarkEnd w:id="9"/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bookmarkStart w:id="10" w:name="OLE_LINK108"/>
            <w:r w:rsidR="003D7D3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bookmarkEnd w:id="1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01"/>
            <w:r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bookmarkEnd w:id="1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2" w:name="OLE_LINK113"/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bookmarkEnd w:id="12"/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02"/>
            <w:r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  <w:bookmarkEnd w:id="1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4" w:name="OLE_LINK114"/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bookmarkEnd w:id="14"/>
          </w:p>
        </w:tc>
      </w:tr>
      <w:tr w:rsidR="0040093E" w:rsidTr="0040093E">
        <w:trPr>
          <w:trHeight w:val="194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88"/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  <w:bookmarkEnd w:id="1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6" w:name="OLE_LINK122"/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bookmarkEnd w:id="16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91"/>
            <w:r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  <w:bookmarkEnd w:id="1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8" w:name="OLE_LINK123"/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bookmarkEnd w:id="18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98"/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  <w:bookmarkEnd w:id="1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0" w:name="OLE_LINK124"/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bookmarkEnd w:id="20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03"/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bookmarkEnd w:id="2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2" w:name="OLE_LINK109"/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bookmarkEnd w:id="2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05"/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  <w:bookmarkEnd w:id="2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4" w:name="OLE_LINK111"/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bookmarkEnd w:id="24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106"/>
            <w:r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bookmarkEnd w:id="2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6" w:name="OLE_LINK116"/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bookmarkEnd w:id="26"/>
          </w:p>
        </w:tc>
      </w:tr>
      <w:tr w:rsidR="0040093E" w:rsidTr="0040093E">
        <w:trPr>
          <w:trHeight w:val="215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3D7D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89"/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bookmarkEnd w:id="2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bookmarkStart w:id="28" w:name="OLE_LINK12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10</w:t>
            </w:r>
            <w:bookmarkEnd w:id="28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94"/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bookmarkEnd w:id="2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bookmarkStart w:id="30" w:name="OLE_LINK12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3</w:t>
            </w:r>
            <w:bookmarkEnd w:id="30"/>
            <w:r w:rsidRPr="003D7D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99"/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bookmarkEnd w:id="3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32" w:name="OLE_LINK127"/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bookmarkEnd w:id="32"/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17"/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bookmarkEnd w:id="3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34" w:name="OLE_LINK110"/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bookmarkEnd w:id="34"/>
            <w:r w:rsidRPr="003D7D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104"/>
            <w:r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  <w:bookmarkEnd w:id="3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36" w:name="OLE_LINK112"/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bookmarkEnd w:id="36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093E" w:rsidRDefault="004009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107"/>
            <w:bookmarkStart w:id="38" w:name="OLE_LINK118"/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  <w:bookmarkEnd w:id="3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3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39" w:name="OLE_LINK115"/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bookmarkEnd w:id="39"/>
          </w:p>
        </w:tc>
      </w:tr>
    </w:tbl>
    <w:p w:rsidR="0040093E" w:rsidRDefault="0040093E" w:rsidP="0040093E">
      <w:pPr>
        <w:widowControl/>
        <w:spacing w:before="105"/>
        <w:jc w:val="left"/>
        <w:rPr>
          <w:rFonts w:ascii="Times New Roman" w:hAnsi="Times New Roman" w:cs="Times New Roman"/>
          <w:sz w:val="18"/>
          <w:szCs w:val="18"/>
        </w:rPr>
      </w:pPr>
      <w:r w:rsidRPr="003D7D3D">
        <w:rPr>
          <w:rFonts w:ascii="Times New Roman" w:hAnsi="Times New Roman" w:cs="Times New Roman"/>
          <w:sz w:val="18"/>
          <w:szCs w:val="18"/>
          <w:vertAlign w:val="superscript"/>
        </w:rPr>
        <w:t>@</w:t>
      </w:r>
      <w:r>
        <w:rPr>
          <w:rFonts w:ascii="Times New Roman" w:hAnsi="Times New Roman" w:cs="Times New Roman"/>
          <w:sz w:val="18"/>
          <w:szCs w:val="18"/>
        </w:rPr>
        <w:t>——Compared with OA-PE group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>
        <w:rPr>
          <w:rFonts w:ascii="Times New Roman" w:hAnsi="Times New Roman" w:cs="Times New Roman"/>
          <w:sz w:val="18"/>
          <w:szCs w:val="18"/>
        </w:rPr>
        <w:t>P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</w:p>
    <w:p w:rsidR="0040093E" w:rsidRDefault="0040093E" w:rsidP="0040093E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----Compared with control group, P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</w:p>
    <w:p w:rsidR="0040093E" w:rsidRDefault="0040093E" w:rsidP="0040093E">
      <w:pPr>
        <w:jc w:val="left"/>
        <w:rPr>
          <w:rFonts w:ascii="Times New Roman" w:hAnsi="Times New Roman" w:cs="Times New Roman"/>
          <w:sz w:val="18"/>
          <w:szCs w:val="18"/>
        </w:rPr>
      </w:pPr>
      <w:r w:rsidRPr="003D7D3D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>----Compared with the other two group, P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</w:t>
      </w:r>
      <w:r w:rsidR="003D7D3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</w:p>
    <w:p w:rsidR="003D7D3D" w:rsidRDefault="0040093E" w:rsidP="0040093E">
      <w:pPr>
        <w:widowControl/>
        <w:spacing w:before="105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TPL SR(secretion rate)</w:t>
      </w:r>
      <w:r>
        <w:rPr>
          <w:rFonts w:ascii="Times New Roman" w:hAnsi="Times New Roman" w:cs="Times New Roman" w:hint="eastAsia"/>
          <w:sz w:val="18"/>
          <w:szCs w:val="18"/>
        </w:rPr>
        <w:t>＝</w:t>
      </w:r>
      <w:r>
        <w:rPr>
          <w:rFonts w:ascii="Times New Roman" w:hAnsi="Times New Roman" w:cs="Times New Roman"/>
          <w:sz w:val="18"/>
          <w:szCs w:val="18"/>
        </w:rPr>
        <w:t>TPL-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H/total phospholipid</w:t>
      </w:r>
      <w:r>
        <w:rPr>
          <w:rFonts w:ascii="Times New Roman" w:hAnsi="Times New Roman" w:cs="Times New Roman" w:hint="eastAsia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TPL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  <w:r>
        <w:rPr>
          <w:rFonts w:ascii="Times New Roman" w:hAnsi="Times New Roman" w:cs="Times New Roman"/>
          <w:sz w:val="18"/>
          <w:szCs w:val="18"/>
        </w:rPr>
        <w:t xml:space="preserve">harvested in 4h, 8h and 16h after OA infusion. </w:t>
      </w:r>
      <w:bookmarkStart w:id="40" w:name="OLE_LINK7"/>
    </w:p>
    <w:p w:rsidR="0040093E" w:rsidRDefault="0040093E" w:rsidP="0040093E">
      <w:pPr>
        <w:widowControl/>
        <w:spacing w:before="105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bookmarkEnd w:id="40"/>
      <w:r>
        <w:rPr>
          <w:rFonts w:ascii="Times New Roman" w:hAnsi="Times New Roman" w:cs="Times New Roman"/>
          <w:sz w:val="18"/>
          <w:szCs w:val="18"/>
        </w:rPr>
        <w:t>DSPC SR(secretion rate)</w:t>
      </w:r>
      <w:r>
        <w:rPr>
          <w:rFonts w:ascii="Times New Roman" w:hAnsi="Times New Roman" w:cs="Times New Roman" w:hint="eastAsia"/>
          <w:sz w:val="18"/>
          <w:szCs w:val="18"/>
        </w:rPr>
        <w:t>＝</w:t>
      </w:r>
      <w:r>
        <w:rPr>
          <w:rFonts w:ascii="Times New Roman" w:hAnsi="Times New Roman" w:cs="Times New Roman"/>
          <w:sz w:val="18"/>
          <w:szCs w:val="18"/>
        </w:rPr>
        <w:t>DSPC-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>H /TPL in 4h, 8h and 16h after OA infusion.</w:t>
      </w:r>
      <w:bookmarkStart w:id="41" w:name="_GoBack"/>
      <w:bookmarkEnd w:id="41"/>
    </w:p>
    <w:p w:rsidR="00E67B66" w:rsidRPr="0040093E" w:rsidRDefault="00BA5CB7"/>
    <w:sectPr w:rsidR="00E67B66" w:rsidRPr="0040093E" w:rsidSect="004009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5CB7" w:rsidRDefault="00BA5CB7" w:rsidP="003D7D3D">
      <w:r>
        <w:separator/>
      </w:r>
    </w:p>
  </w:endnote>
  <w:endnote w:type="continuationSeparator" w:id="0">
    <w:p w:rsidR="00BA5CB7" w:rsidRDefault="00BA5CB7" w:rsidP="003D7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5CB7" w:rsidRDefault="00BA5CB7" w:rsidP="003D7D3D">
      <w:r>
        <w:separator/>
      </w:r>
    </w:p>
  </w:footnote>
  <w:footnote w:type="continuationSeparator" w:id="0">
    <w:p w:rsidR="00BA5CB7" w:rsidRDefault="00BA5CB7" w:rsidP="003D7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C4E"/>
    <w:rsid w:val="001A7B42"/>
    <w:rsid w:val="002E4F13"/>
    <w:rsid w:val="003D7D3D"/>
    <w:rsid w:val="0040093E"/>
    <w:rsid w:val="00595C4E"/>
    <w:rsid w:val="00BA5CB7"/>
    <w:rsid w:val="00D3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0ED3D"/>
  <w15:chartTrackingRefBased/>
  <w15:docId w15:val="{DA4822DC-3E51-48F5-BF1A-836A9908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093E"/>
    <w:pPr>
      <w:widowControl w:val="0"/>
      <w:jc w:val="both"/>
    </w:pPr>
    <w:rPr>
      <w:rFonts w:ascii="Calibri" w:eastAsia="宋体" w:hAnsi="Calibri" w:cs="黑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D3D"/>
    <w:rPr>
      <w:rFonts w:ascii="Calibri" w:eastAsia="宋体" w:hAnsi="Calibri" w:cs="黑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D3D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7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沛羽</dc:creator>
  <cp:keywords/>
  <dc:description/>
  <cp:lastModifiedBy>钱沛羽</cp:lastModifiedBy>
  <cp:revision>3</cp:revision>
  <dcterms:created xsi:type="dcterms:W3CDTF">2017-09-07T05:51:00Z</dcterms:created>
  <dcterms:modified xsi:type="dcterms:W3CDTF">2017-09-11T00:27:00Z</dcterms:modified>
</cp:coreProperties>
</file>